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A1AE3" w14:textId="1EF29930" w:rsidR="00A51CCB" w:rsidRPr="00A51CCB" w:rsidRDefault="000A6BD0" w:rsidP="000A6BD0">
      <w:pPr>
        <w:pStyle w:val="a3"/>
        <w:jc w:val="left"/>
        <w:rPr>
          <w:rFonts w:cs="Times New Roman"/>
          <w:sz w:val="24"/>
          <w:szCs w:val="24"/>
        </w:rPr>
      </w:pPr>
      <w:r w:rsidRPr="00C97845">
        <w:rPr>
          <w:rStyle w:val="label"/>
          <w:rFonts w:cs="Times New Roman"/>
          <w:b/>
          <w:bCs w:val="0"/>
          <w:color w:val="323232"/>
          <w:sz w:val="24"/>
          <w:szCs w:val="24"/>
        </w:rPr>
        <w:t>Table S1</w:t>
      </w:r>
      <w:r w:rsidR="00C97845">
        <w:rPr>
          <w:rFonts w:cs="Times New Roman"/>
          <w:color w:val="323232"/>
          <w:sz w:val="24"/>
          <w:szCs w:val="24"/>
        </w:rPr>
        <w:t xml:space="preserve"> </w:t>
      </w:r>
      <w:bookmarkStart w:id="0" w:name="_Hlk95914709"/>
      <w:r w:rsidRPr="00A51CCB">
        <w:rPr>
          <w:rFonts w:cs="Times New Roman"/>
          <w:color w:val="323232"/>
          <w:sz w:val="24"/>
          <w:szCs w:val="24"/>
        </w:rPr>
        <w:t>Sequences of primers</w:t>
      </w:r>
      <w:r w:rsidR="00A51CCB" w:rsidRPr="00A51CCB">
        <w:rPr>
          <w:rFonts w:cs="Times New Roman"/>
          <w:sz w:val="24"/>
          <w:szCs w:val="24"/>
        </w:rPr>
        <w:t xml:space="preserve"> </w:t>
      </w:r>
      <w:r w:rsidR="00A51CCB" w:rsidRPr="00A51CCB">
        <w:rPr>
          <w:rFonts w:cs="Times New Roman"/>
          <w:sz w:val="24"/>
          <w:szCs w:val="24"/>
        </w:rPr>
        <w:t>used for cDNA cloning, quantitative real-time PCR (</w:t>
      </w:r>
      <w:proofErr w:type="spellStart"/>
      <w:r w:rsidR="00A51CCB" w:rsidRPr="00A51CCB">
        <w:rPr>
          <w:rFonts w:cs="Times New Roman"/>
          <w:sz w:val="24"/>
          <w:szCs w:val="24"/>
        </w:rPr>
        <w:t>qRT</w:t>
      </w:r>
      <w:proofErr w:type="spellEnd"/>
      <w:r w:rsidR="00A51CCB" w:rsidRPr="00A51CCB">
        <w:rPr>
          <w:rFonts w:cs="Times New Roman"/>
          <w:sz w:val="24"/>
          <w:szCs w:val="24"/>
        </w:rPr>
        <w:t>-PCR), and double-stranded RNA (dsRNA) synthesis.</w:t>
      </w:r>
      <w:bookmarkEnd w:id="0"/>
    </w:p>
    <w:tbl>
      <w:tblPr>
        <w:tblStyle w:val="a5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6"/>
        <w:gridCol w:w="7308"/>
      </w:tblGrid>
      <w:tr w:rsidR="00A71319" w:rsidRPr="00A51CCB" w14:paraId="587E55AD" w14:textId="77777777" w:rsidTr="00A51CCB">
        <w:trPr>
          <w:trHeight w:val="294"/>
        </w:trPr>
        <w:tc>
          <w:tcPr>
            <w:tcW w:w="1906" w:type="dxa"/>
            <w:tcBorders>
              <w:top w:val="single" w:sz="8" w:space="0" w:color="auto"/>
              <w:bottom w:val="single" w:sz="4" w:space="0" w:color="auto"/>
            </w:tcBorders>
          </w:tcPr>
          <w:p w14:paraId="3610DE9B" w14:textId="77777777" w:rsidR="00A71319" w:rsidRPr="00A51CCB" w:rsidRDefault="00A71319" w:rsidP="0022360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94167865"/>
            <w:r w:rsidRPr="00A5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7308" w:type="dxa"/>
            <w:tcBorders>
              <w:top w:val="single" w:sz="8" w:space="0" w:color="auto"/>
              <w:bottom w:val="single" w:sz="4" w:space="0" w:color="auto"/>
            </w:tcBorders>
          </w:tcPr>
          <w:p w14:paraId="4038A77E" w14:textId="77777777" w:rsidR="00A71319" w:rsidRPr="00A51CCB" w:rsidRDefault="00A71319" w:rsidP="0022360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1A7C6A" w:rsidRPr="001A7C6A" w14:paraId="56D816D7" w14:textId="77777777" w:rsidTr="00A51CCB">
        <w:trPr>
          <w:trHeight w:val="240"/>
        </w:trPr>
        <w:tc>
          <w:tcPr>
            <w:tcW w:w="1906" w:type="dxa"/>
            <w:tcBorders>
              <w:top w:val="single" w:sz="4" w:space="0" w:color="auto"/>
              <w:bottom w:val="nil"/>
            </w:tcBorders>
            <w:vAlign w:val="center"/>
          </w:tcPr>
          <w:p w14:paraId="01A9C3F0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HE-f</w:t>
            </w:r>
          </w:p>
        </w:tc>
        <w:tc>
          <w:tcPr>
            <w:tcW w:w="7308" w:type="dxa"/>
            <w:tcBorders>
              <w:top w:val="single" w:sz="4" w:space="0" w:color="auto"/>
              <w:bottom w:val="nil"/>
            </w:tcBorders>
            <w:vAlign w:val="center"/>
          </w:tcPr>
          <w:p w14:paraId="68CE8BDA" w14:textId="77777777" w:rsidR="00A71319" w:rsidRPr="00A51CCB" w:rsidRDefault="00A71319" w:rsidP="000A6BD0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TCACAAAAACTAATCCTGCCACT</w:t>
            </w:r>
          </w:p>
        </w:tc>
      </w:tr>
      <w:tr w:rsidR="001A7C6A" w:rsidRPr="001A7C6A" w14:paraId="2EDF43F1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AF129F2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HE-r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50E2FBB6" w14:textId="77777777" w:rsidR="00A71319" w:rsidRPr="00A51CCB" w:rsidRDefault="00A71319" w:rsidP="0022360E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ATGAAATGGTGGGTTTCCATATT</w:t>
            </w:r>
          </w:p>
        </w:tc>
      </w:tr>
      <w:tr w:rsidR="001A7C6A" w:rsidRPr="001A7C6A" w14:paraId="61562094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463E51B0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JHEH-f1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5FD09E4F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GTGCTAAACATACTTACGGTATTTCATC</w:t>
            </w:r>
          </w:p>
        </w:tc>
      </w:tr>
      <w:tr w:rsidR="001A7C6A" w:rsidRPr="001A7C6A" w14:paraId="44277777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402CAC7A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JHEH-r1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0CE18E94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CCAGCCGTGGATGAGCAA</w:t>
            </w:r>
          </w:p>
        </w:tc>
      </w:tr>
      <w:tr w:rsidR="001A7C6A" w:rsidRPr="001A7C6A" w14:paraId="3A19F06C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391EF6CF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JHEH-f2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73EF3039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TGATTTTGGAGTCTGGGTATTTACA</w:t>
            </w:r>
          </w:p>
        </w:tc>
      </w:tr>
      <w:tr w:rsidR="001A7C6A" w:rsidRPr="001A7C6A" w14:paraId="1F4AB7A8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10292080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JHEH-r2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14D089FF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ATGACGTTATTGTACCAGTTACCCA</w:t>
            </w:r>
          </w:p>
        </w:tc>
      </w:tr>
      <w:tr w:rsidR="001A7C6A" w:rsidRPr="001A7C6A" w14:paraId="74540647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10746E78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RACE-JHE-f1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5DBE9B2D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GCATTAGAGGTGTGTCTCACGAGGAAG</w:t>
            </w:r>
          </w:p>
        </w:tc>
      </w:tr>
      <w:tr w:rsidR="001A7C6A" w:rsidRPr="001A7C6A" w14:paraId="4DB7238E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5681D870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RACE-JHE-f2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4E592A43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CAGATTATGTGGTCAGGGAATGGATGTTA</w:t>
            </w:r>
          </w:p>
        </w:tc>
      </w:tr>
      <w:tr w:rsidR="001A7C6A" w:rsidRPr="001A7C6A" w14:paraId="1D0FF367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05DBE8EA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RACE-JHE-r1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608302D1" w14:textId="77777777" w:rsidR="00A71319" w:rsidRPr="00A51CCB" w:rsidRDefault="00A71319" w:rsidP="0022360E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GTCCGTAATTGCCAGGTGATGCCA</w:t>
            </w:r>
          </w:p>
        </w:tc>
      </w:tr>
      <w:tr w:rsidR="001A7C6A" w:rsidRPr="001A7C6A" w14:paraId="3BCADD55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07F98A57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RACE-JHE-r2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0B3CEFDE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ATGCCAAATCCTCGGTGCTCAAGA</w:t>
            </w:r>
          </w:p>
        </w:tc>
      </w:tr>
      <w:tr w:rsidR="001A7C6A" w:rsidRPr="001A7C6A" w14:paraId="7CA4547E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nil"/>
            </w:tcBorders>
            <w:vAlign w:val="center"/>
          </w:tcPr>
          <w:p w14:paraId="7099DCDE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RACE-JHEH</w:t>
            </w: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1</w:t>
            </w:r>
          </w:p>
        </w:tc>
        <w:tc>
          <w:tcPr>
            <w:tcW w:w="7308" w:type="dxa"/>
            <w:tcBorders>
              <w:top w:val="nil"/>
              <w:bottom w:val="nil"/>
            </w:tcBorders>
            <w:vAlign w:val="center"/>
          </w:tcPr>
          <w:p w14:paraId="59BB2C6E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TTCGAGATTTGCACACGACATAGTGTACG</w:t>
            </w:r>
          </w:p>
        </w:tc>
      </w:tr>
      <w:tr w:rsidR="001A7C6A" w:rsidRPr="001A7C6A" w14:paraId="240303A6" w14:textId="77777777" w:rsidTr="00A51CCB">
        <w:trPr>
          <w:trHeight w:val="322"/>
        </w:trPr>
        <w:tc>
          <w:tcPr>
            <w:tcW w:w="1906" w:type="dxa"/>
            <w:tcBorders>
              <w:top w:val="nil"/>
            </w:tcBorders>
            <w:vAlign w:val="center"/>
          </w:tcPr>
          <w:p w14:paraId="474A727D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RACE-JHEH</w:t>
            </w: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2</w:t>
            </w:r>
          </w:p>
        </w:tc>
        <w:tc>
          <w:tcPr>
            <w:tcW w:w="7308" w:type="dxa"/>
            <w:tcBorders>
              <w:top w:val="nil"/>
            </w:tcBorders>
            <w:vAlign w:val="center"/>
          </w:tcPr>
          <w:p w14:paraId="0E17040C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CACCTACCGCCCTGTTGGAGGATAA</w:t>
            </w:r>
          </w:p>
        </w:tc>
      </w:tr>
      <w:tr w:rsidR="001A7C6A" w:rsidRPr="001A7C6A" w14:paraId="12034991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22AFAF21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RACE-JHEH-r1</w:t>
            </w:r>
          </w:p>
        </w:tc>
        <w:tc>
          <w:tcPr>
            <w:tcW w:w="7308" w:type="dxa"/>
            <w:vAlign w:val="center"/>
          </w:tcPr>
          <w:p w14:paraId="48DE44D4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TTTGAAAGGTCTTATCGTGACATCGTCTACA</w:t>
            </w:r>
          </w:p>
        </w:tc>
      </w:tr>
      <w:tr w:rsidR="001A7C6A" w:rsidRPr="001A7C6A" w14:paraId="3E8318BC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2329FD45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RACE-JHEH-r2</w:t>
            </w:r>
          </w:p>
        </w:tc>
        <w:tc>
          <w:tcPr>
            <w:tcW w:w="7308" w:type="dxa"/>
            <w:vAlign w:val="center"/>
          </w:tcPr>
          <w:p w14:paraId="1CE5FF62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CAAGTGTCTTCTAATTTCGGGATAGGTGGA</w:t>
            </w:r>
          </w:p>
        </w:tc>
      </w:tr>
      <w:tr w:rsidR="001A7C6A" w:rsidRPr="001A7C6A" w14:paraId="1331FC7C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4658BEBC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JHE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vAlign w:val="center"/>
          </w:tcPr>
          <w:p w14:paraId="559A155A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ACCAAAACCTTGCCCTACG</w:t>
            </w:r>
          </w:p>
        </w:tc>
      </w:tr>
      <w:tr w:rsidR="001A7C6A" w:rsidRPr="001A7C6A" w14:paraId="0B21C6BD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7FAFCBE7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JHE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vAlign w:val="center"/>
          </w:tcPr>
          <w:p w14:paraId="162E593A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CCACAAACATAGAGCACTTCCG</w:t>
            </w:r>
          </w:p>
        </w:tc>
      </w:tr>
      <w:tr w:rsidR="001A7C6A" w:rsidRPr="001A7C6A" w14:paraId="29A65F06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29D1EAC6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JHEH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vAlign w:val="center"/>
          </w:tcPr>
          <w:p w14:paraId="7528648D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CTTTCAAAATCGCCGTTCC</w:t>
            </w:r>
          </w:p>
        </w:tc>
      </w:tr>
      <w:tr w:rsidR="001A7C6A" w:rsidRPr="001A7C6A" w14:paraId="3CE00241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6E982EEF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JHEH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vAlign w:val="center"/>
          </w:tcPr>
          <w:p w14:paraId="5F4D8B25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AGTCCAGCACTGATTTCGTG</w:t>
            </w:r>
          </w:p>
        </w:tc>
      </w:tr>
      <w:tr w:rsidR="001A7C6A" w:rsidRPr="001A7C6A" w14:paraId="1F7A4231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78C33C18" w14:textId="3E961E40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V</w:t>
            </w:r>
            <w:r w:rsidR="00E34A53" w:rsidRPr="00A51CC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vAlign w:val="center"/>
          </w:tcPr>
          <w:p w14:paraId="74E565AB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AACACTCCAATGCGGTC</w:t>
            </w:r>
          </w:p>
        </w:tc>
      </w:tr>
      <w:tr w:rsidR="001A7C6A" w:rsidRPr="001A7C6A" w14:paraId="4291CB27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304A0906" w14:textId="218DB8B1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V</w:t>
            </w:r>
            <w:r w:rsidR="00E34A53" w:rsidRPr="00A51CC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vAlign w:val="center"/>
          </w:tcPr>
          <w:p w14:paraId="23490000" w14:textId="77777777" w:rsidR="00A71319" w:rsidRPr="00A51CCB" w:rsidRDefault="00A71319" w:rsidP="00223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AGAATGATGTAGGCAGCG</w:t>
            </w:r>
          </w:p>
        </w:tc>
      </w:tr>
      <w:tr w:rsidR="001A7C6A" w:rsidRPr="001A7C6A" w14:paraId="4896F098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4661DB18" w14:textId="13BD57E0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Fas1-f</w:t>
            </w:r>
          </w:p>
        </w:tc>
        <w:tc>
          <w:tcPr>
            <w:tcW w:w="7308" w:type="dxa"/>
          </w:tcPr>
          <w:p w14:paraId="331F0887" w14:textId="72970C68" w:rsidR="00E34A53" w:rsidRPr="00A51CCB" w:rsidRDefault="005B4EF2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CCGTAGTCTGCCAAACATCC</w:t>
            </w:r>
          </w:p>
        </w:tc>
      </w:tr>
      <w:tr w:rsidR="001A7C6A" w:rsidRPr="001A7C6A" w14:paraId="25A04869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0B5FA813" w14:textId="45756A01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Fas1-r</w:t>
            </w:r>
          </w:p>
        </w:tc>
        <w:tc>
          <w:tcPr>
            <w:tcW w:w="7308" w:type="dxa"/>
          </w:tcPr>
          <w:p w14:paraId="6FBFA16A" w14:textId="753B0741" w:rsidR="00E34A53" w:rsidRPr="00A51CCB" w:rsidRDefault="005B4EF2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AATCCTCAACAGCAACGACTC</w:t>
            </w:r>
          </w:p>
        </w:tc>
      </w:tr>
      <w:tr w:rsidR="001A7C6A" w:rsidRPr="001A7C6A" w14:paraId="719F3C3C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1D217659" w14:textId="6181A3CA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Fas2-f</w:t>
            </w:r>
          </w:p>
        </w:tc>
        <w:tc>
          <w:tcPr>
            <w:tcW w:w="7308" w:type="dxa"/>
          </w:tcPr>
          <w:p w14:paraId="27C5FD9D" w14:textId="469B7537" w:rsidR="00E34A53" w:rsidRPr="00A51CCB" w:rsidRDefault="005B4EF2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TTTGGCGATAGAACATAGAGCA</w:t>
            </w:r>
          </w:p>
        </w:tc>
      </w:tr>
      <w:tr w:rsidR="001A7C6A" w:rsidRPr="001A7C6A" w14:paraId="215A09C4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2BE267AB" w14:textId="08BCAB14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Fas2-r</w:t>
            </w:r>
          </w:p>
        </w:tc>
        <w:tc>
          <w:tcPr>
            <w:tcW w:w="7308" w:type="dxa"/>
          </w:tcPr>
          <w:p w14:paraId="27AFE111" w14:textId="2354846B" w:rsidR="00E34A53" w:rsidRPr="00A51CCB" w:rsidRDefault="005B4EF2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GCCCACGGACAGGAAC</w:t>
            </w:r>
          </w:p>
        </w:tc>
      </w:tr>
      <w:tr w:rsidR="001A7C6A" w:rsidRPr="001A7C6A" w14:paraId="7EAE2FC8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2A5255FF" w14:textId="5DACC127" w:rsidR="00E20055" w:rsidRPr="00A51CCB" w:rsidRDefault="00E20055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Kr-h1-f</w:t>
            </w:r>
          </w:p>
        </w:tc>
        <w:tc>
          <w:tcPr>
            <w:tcW w:w="7308" w:type="dxa"/>
          </w:tcPr>
          <w:p w14:paraId="33B9EC62" w14:textId="60B34456" w:rsidR="00E20055" w:rsidRPr="00A51CCB" w:rsidRDefault="005B4EF2" w:rsidP="00E34A53">
            <w:pPr>
              <w:rPr>
                <w:rFonts w:ascii="Times New Roman" w:eastAsia="宋体" w:hAnsi="Times New Roman" w:cs="Times New Roman"/>
                <w:sz w:val="24"/>
                <w:szCs w:val="24"/>
                <w:highlight w:val="yellow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CAAGTGTGAGGTCTGTTCTAGGG</w:t>
            </w:r>
          </w:p>
        </w:tc>
      </w:tr>
      <w:tr w:rsidR="001A7C6A" w:rsidRPr="001A7C6A" w14:paraId="25E3F26B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58BA6E6C" w14:textId="33A6F3BD" w:rsidR="00E20055" w:rsidRPr="00A51CCB" w:rsidRDefault="00E20055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Kr-h1-r</w:t>
            </w:r>
          </w:p>
        </w:tc>
        <w:tc>
          <w:tcPr>
            <w:tcW w:w="7308" w:type="dxa"/>
          </w:tcPr>
          <w:p w14:paraId="032B0ED0" w14:textId="1D7462CD" w:rsidR="00E20055" w:rsidRPr="00A51CCB" w:rsidRDefault="005B4EF2" w:rsidP="00E34A5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eastAsia="宋体" w:hAnsi="Times New Roman" w:cs="Times New Roman"/>
                <w:sz w:val="24"/>
                <w:szCs w:val="24"/>
              </w:rPr>
              <w:t>GGCATACTTGACAGACGTAAGG</w:t>
            </w:r>
          </w:p>
        </w:tc>
      </w:tr>
      <w:tr w:rsidR="001A7C6A" w:rsidRPr="001A7C6A" w14:paraId="2EFE0D22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6E2B781F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18S-f</w:t>
            </w:r>
          </w:p>
        </w:tc>
        <w:tc>
          <w:tcPr>
            <w:tcW w:w="7308" w:type="dxa"/>
            <w:vAlign w:val="center"/>
          </w:tcPr>
          <w:p w14:paraId="14AC3F1E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GACCTCGATTCTATTTTGTTGG</w:t>
            </w:r>
          </w:p>
        </w:tc>
      </w:tr>
      <w:tr w:rsidR="001A7C6A" w:rsidRPr="001A7C6A" w14:paraId="752C302B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634AA3C5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18S-r</w:t>
            </w:r>
          </w:p>
        </w:tc>
        <w:tc>
          <w:tcPr>
            <w:tcW w:w="7308" w:type="dxa"/>
            <w:vAlign w:val="center"/>
          </w:tcPr>
          <w:p w14:paraId="4179B547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TCGCTTCTGTCCGTCTTGC</w:t>
            </w:r>
          </w:p>
        </w:tc>
      </w:tr>
      <w:tr w:rsidR="001A7C6A" w:rsidRPr="001A7C6A" w14:paraId="6BF96D80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3B40D77C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Actin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vAlign w:val="center"/>
          </w:tcPr>
          <w:p w14:paraId="41977F3F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ATTCGCCATCCAGGACATCTC</w:t>
            </w:r>
          </w:p>
        </w:tc>
      </w:tr>
      <w:tr w:rsidR="001A7C6A" w:rsidRPr="001A7C6A" w14:paraId="6E319F7E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5AEAAAA1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qActin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vAlign w:val="center"/>
          </w:tcPr>
          <w:p w14:paraId="77A0C850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TCCTTGCTCAGCTTGTTGTAGTC</w:t>
            </w:r>
          </w:p>
        </w:tc>
      </w:tr>
      <w:tr w:rsidR="001A7C6A" w:rsidRPr="001A7C6A" w14:paraId="0BEA29F9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00C09D7D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dsJHE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vAlign w:val="center"/>
          </w:tcPr>
          <w:p w14:paraId="7866697F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1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CGTAATACGACTCACTATAGGG</w:t>
            </w:r>
            <w:bookmarkEnd w:id="2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ATGGGAGCAAACAAGGAT</w:t>
            </w:r>
          </w:p>
        </w:tc>
      </w:tr>
      <w:tr w:rsidR="001A7C6A" w:rsidRPr="001A7C6A" w14:paraId="39D2B056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3158E5A3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dsJHE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vAlign w:val="center"/>
          </w:tcPr>
          <w:p w14:paraId="3A6E7030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CGTAATACGACTCACTATAGGGGGCGACACCGAGAAGATA</w:t>
            </w:r>
          </w:p>
        </w:tc>
      </w:tr>
      <w:tr w:rsidR="001A7C6A" w:rsidRPr="001A7C6A" w14:paraId="67999E62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62C3B758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dsJHEH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vAlign w:val="center"/>
          </w:tcPr>
          <w:p w14:paraId="095D9E96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CGTAATACGACTCACTATAGGGCGAAGAAGATTGAGGGACTC</w:t>
            </w:r>
          </w:p>
        </w:tc>
      </w:tr>
      <w:tr w:rsidR="001A7C6A" w:rsidRPr="001A7C6A" w14:paraId="379E6BA1" w14:textId="77777777" w:rsidTr="00A51CCB">
        <w:trPr>
          <w:trHeight w:val="322"/>
        </w:trPr>
        <w:tc>
          <w:tcPr>
            <w:tcW w:w="1906" w:type="dxa"/>
            <w:vAlign w:val="center"/>
          </w:tcPr>
          <w:p w14:paraId="0B5DF0CB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dsJHEH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vAlign w:val="center"/>
          </w:tcPr>
          <w:p w14:paraId="2DEB5165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GCGTAATACGACTCACTATAGGGTGGTTTGGTAGCCTGTAGATG</w:t>
            </w:r>
          </w:p>
        </w:tc>
      </w:tr>
      <w:tr w:rsidR="001A7C6A" w:rsidRPr="001A7C6A" w14:paraId="662850EF" w14:textId="77777777" w:rsidTr="00A51CCB">
        <w:trPr>
          <w:trHeight w:val="322"/>
        </w:trPr>
        <w:tc>
          <w:tcPr>
            <w:tcW w:w="1906" w:type="dxa"/>
            <w:tcBorders>
              <w:bottom w:val="nil"/>
            </w:tcBorders>
            <w:vAlign w:val="center"/>
          </w:tcPr>
          <w:p w14:paraId="5393D475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dsGFP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7308" w:type="dxa"/>
            <w:tcBorders>
              <w:bottom w:val="nil"/>
            </w:tcBorders>
            <w:vAlign w:val="center"/>
          </w:tcPr>
          <w:p w14:paraId="694A6597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TAATACGACTCACTATAGGGCACAAGTTCAGCGTGTCCG</w:t>
            </w:r>
          </w:p>
        </w:tc>
      </w:tr>
      <w:tr w:rsidR="001A7C6A" w:rsidRPr="001A7C6A" w14:paraId="79F6DAD9" w14:textId="77777777" w:rsidTr="00A51CCB">
        <w:trPr>
          <w:trHeight w:val="322"/>
        </w:trPr>
        <w:tc>
          <w:tcPr>
            <w:tcW w:w="1906" w:type="dxa"/>
            <w:tcBorders>
              <w:top w:val="nil"/>
              <w:bottom w:val="single" w:sz="8" w:space="0" w:color="auto"/>
            </w:tcBorders>
            <w:vAlign w:val="center"/>
          </w:tcPr>
          <w:p w14:paraId="33B5BD10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dsGFP</w:t>
            </w:r>
            <w:proofErr w:type="spellEnd"/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7308" w:type="dxa"/>
            <w:tcBorders>
              <w:top w:val="nil"/>
              <w:bottom w:val="single" w:sz="8" w:space="0" w:color="auto"/>
            </w:tcBorders>
            <w:vAlign w:val="center"/>
          </w:tcPr>
          <w:p w14:paraId="5E22D94A" w14:textId="77777777" w:rsidR="00E34A53" w:rsidRPr="00A51CCB" w:rsidRDefault="00E34A53" w:rsidP="00E34A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CCB">
              <w:rPr>
                <w:rFonts w:ascii="Times New Roman" w:hAnsi="Times New Roman" w:cs="Times New Roman"/>
                <w:sz w:val="24"/>
                <w:szCs w:val="24"/>
              </w:rPr>
              <w:t>TAATACGACTCACTATAGGGAGTTCACCTTGATGCCGTTC</w:t>
            </w:r>
          </w:p>
        </w:tc>
      </w:tr>
      <w:bookmarkEnd w:id="1"/>
    </w:tbl>
    <w:p w14:paraId="5C67B001" w14:textId="77777777" w:rsidR="00CF3BD2" w:rsidRPr="00A71319" w:rsidRDefault="00CF3BD2"/>
    <w:sectPr w:rsidR="00CF3BD2" w:rsidRPr="00A71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EB8AA" w14:textId="77777777" w:rsidR="00C30D9E" w:rsidRDefault="00C30D9E" w:rsidP="00E34A53">
      <w:r>
        <w:separator/>
      </w:r>
    </w:p>
  </w:endnote>
  <w:endnote w:type="continuationSeparator" w:id="0">
    <w:p w14:paraId="69B8D661" w14:textId="77777777" w:rsidR="00C30D9E" w:rsidRDefault="00C30D9E" w:rsidP="00E34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C524B" w14:textId="77777777" w:rsidR="00C30D9E" w:rsidRDefault="00C30D9E" w:rsidP="00E34A53">
      <w:r>
        <w:separator/>
      </w:r>
    </w:p>
  </w:footnote>
  <w:footnote w:type="continuationSeparator" w:id="0">
    <w:p w14:paraId="45B1BE9E" w14:textId="77777777" w:rsidR="00C30D9E" w:rsidRDefault="00C30D9E" w:rsidP="00E34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319"/>
    <w:rsid w:val="000A6BD0"/>
    <w:rsid w:val="000B37F2"/>
    <w:rsid w:val="00100B2D"/>
    <w:rsid w:val="001A7C6A"/>
    <w:rsid w:val="002D7525"/>
    <w:rsid w:val="004B41DF"/>
    <w:rsid w:val="0055554B"/>
    <w:rsid w:val="005B4EF2"/>
    <w:rsid w:val="005F57B3"/>
    <w:rsid w:val="00622168"/>
    <w:rsid w:val="00767038"/>
    <w:rsid w:val="00782EF8"/>
    <w:rsid w:val="008C5317"/>
    <w:rsid w:val="009726F3"/>
    <w:rsid w:val="0098745F"/>
    <w:rsid w:val="009B538F"/>
    <w:rsid w:val="00A16D63"/>
    <w:rsid w:val="00A51CCB"/>
    <w:rsid w:val="00A57C4A"/>
    <w:rsid w:val="00A71319"/>
    <w:rsid w:val="00AD1DD6"/>
    <w:rsid w:val="00B76492"/>
    <w:rsid w:val="00C13E44"/>
    <w:rsid w:val="00C30D9E"/>
    <w:rsid w:val="00C5655F"/>
    <w:rsid w:val="00C90FC6"/>
    <w:rsid w:val="00C97845"/>
    <w:rsid w:val="00CF3BD2"/>
    <w:rsid w:val="00E20055"/>
    <w:rsid w:val="00E34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78942"/>
  <w15:chartTrackingRefBased/>
  <w15:docId w15:val="{D8ABCD76-0F26-46CE-A717-81CF91B4C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30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A71319"/>
    <w:pPr>
      <w:widowControl w:val="0"/>
      <w:jc w:val="both"/>
    </w:pPr>
    <w:rPr>
      <w:rFonts w:asciiTheme="minorHAnsi" w:eastAsiaTheme="minorEastAsia" w:hAnsiTheme="minorHAns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图标"/>
    <w:link w:val="a4"/>
    <w:qFormat/>
    <w:rsid w:val="00A71319"/>
    <w:pPr>
      <w:jc w:val="center"/>
    </w:pPr>
    <w:rPr>
      <w:rFonts w:eastAsia="黑体" w:cstheme="minorBidi"/>
      <w:bCs/>
      <w:kern w:val="44"/>
      <w:sz w:val="21"/>
      <w:szCs w:val="44"/>
    </w:rPr>
  </w:style>
  <w:style w:type="character" w:customStyle="1" w:styleId="a4">
    <w:name w:val="表格图标 字符"/>
    <w:basedOn w:val="a0"/>
    <w:link w:val="a3"/>
    <w:rsid w:val="00A71319"/>
    <w:rPr>
      <w:rFonts w:eastAsia="黑体" w:cstheme="minorBidi"/>
      <w:bCs/>
      <w:kern w:val="44"/>
      <w:sz w:val="21"/>
      <w:szCs w:val="44"/>
    </w:rPr>
  </w:style>
  <w:style w:type="table" w:styleId="a5">
    <w:name w:val="Table Grid"/>
    <w:basedOn w:val="a1"/>
    <w:uiPriority w:val="99"/>
    <w:rsid w:val="00A71319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a0"/>
    <w:rsid w:val="00A71319"/>
  </w:style>
  <w:style w:type="character" w:styleId="a6">
    <w:name w:val="Emphasis"/>
    <w:basedOn w:val="a0"/>
    <w:uiPriority w:val="20"/>
    <w:qFormat/>
    <w:rsid w:val="00A71319"/>
    <w:rPr>
      <w:i/>
      <w:iCs/>
    </w:rPr>
  </w:style>
  <w:style w:type="paragraph" w:styleId="a7">
    <w:name w:val="header"/>
    <w:basedOn w:val="a"/>
    <w:link w:val="a8"/>
    <w:uiPriority w:val="99"/>
    <w:unhideWhenUsed/>
    <w:rsid w:val="00E34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34A53"/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34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34A53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4</Words>
  <Characters>1278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y</dc:creator>
  <cp:keywords/>
  <dc:description/>
  <cp:lastModifiedBy>Lee yy</cp:lastModifiedBy>
  <cp:revision>9</cp:revision>
  <dcterms:created xsi:type="dcterms:W3CDTF">2021-12-02T02:11:00Z</dcterms:created>
  <dcterms:modified xsi:type="dcterms:W3CDTF">2022-02-16T06:38:00Z</dcterms:modified>
</cp:coreProperties>
</file>